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2. Common predictive markers identified in prostate and breast preclinical models 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1137"/>
        <w:gridCol w:w="2604"/>
        <w:gridCol w:w="1282"/>
        <w:gridCol w:w="1409"/>
        <w:gridCol w:w="973"/>
      </w:tblGrid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e ID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 symbol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 description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-value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-way ANOVA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-value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IC50 correlation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old change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324_s_a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V2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veolin 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E-0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4E-0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3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097_a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V1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veolin 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4E-0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E-0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9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1668_s_at*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PA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asminogen activator, urokinas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E-0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E-0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0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139_a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AI2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ail homolog 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6E-0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6E-0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2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600_a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N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esin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2E-0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E-0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510_a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 proto-oncogen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3E-0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E-0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0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966_x_a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I16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feron, gamma-inducible protein 16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E-0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4E-0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7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270_a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B3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inin, beta 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3E-0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6E-0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6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944_a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FBR2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forming growth factor, beta receptor II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3E-0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E-0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9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12_a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XA1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exin A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4E-0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8E-0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5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192_a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TD12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assium channel tetramerisation domain containing 1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E-0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1E-0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9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499_a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HA2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H receptor A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5E-0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E-0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9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926_a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PDC3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peye domain containing 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5E-0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2E-0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3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510_a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D1L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erol-3-phosphate dehydrogenase 1-lik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E-0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1E-0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**</w:t>
            </w:r>
          </w:p>
        </w:tc>
      </w:tr>
    </w:tbl>
    <w:p>
      <w:pPr>
        <w:pStyle w:val="Normal"/>
        <w:rPr/>
      </w:pPr>
      <w:r>
        <w:rPr/>
        <w:t>* in addition to the first probe set shown in Table 1, data of a second probe set for UPA are shown.</w:t>
      </w:r>
    </w:p>
    <w:p>
      <w:pPr>
        <w:pStyle w:val="Normal"/>
        <w:rPr/>
      </w:pPr>
      <w:r>
        <w:rPr/>
        <w:t xml:space="preserve">** indicates lower expression in sensitive than in resistant cell lines.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6T16:20:00Z</dcterms:created>
  <dc:creator>wangxi2</dc:creator>
  <dc:description/>
  <cp:keywords/>
  <dc:language>en-US</dc:language>
  <cp:lastModifiedBy>wangxi2</cp:lastModifiedBy>
  <dcterms:modified xsi:type="dcterms:W3CDTF">2007-11-26T16:21:00Z</dcterms:modified>
  <cp:revision>1</cp:revision>
  <dc:subject/>
  <dc:title>Table 2</dc:title>
</cp:coreProperties>
</file>